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797" w:type="dxa"/>
        <w:tblLook w:val="04A0" w:firstRow="1" w:lastRow="0" w:firstColumn="1" w:lastColumn="0" w:noHBand="0" w:noVBand="1"/>
      </w:tblPr>
      <w:tblGrid>
        <w:gridCol w:w="1696"/>
        <w:gridCol w:w="1696"/>
        <w:gridCol w:w="2385"/>
        <w:gridCol w:w="2020"/>
      </w:tblGrid>
      <w:tr w:rsidR="00B278E4" w:rsidRPr="00AD6D46" w:rsidTr="00D8658C">
        <w:trPr>
          <w:trHeight w:val="400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</w:pPr>
            <w:r w:rsidRPr="00AD6D46"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  <w:t>Multimedia Appendix</w:t>
            </w:r>
            <w:r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C1354"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  <w:t xml:space="preserve">ompliance in 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rFonts w:ascii="DengXian" w:eastAsia="DengXian" w:hAnsi="DengXian"/>
                <w:b/>
                <w:bCs/>
                <w:color w:val="000000"/>
                <w:sz w:val="20"/>
                <w:szCs w:val="20"/>
              </w:rPr>
              <w:t>eeks</w:t>
            </w:r>
          </w:p>
        </w:tc>
      </w:tr>
      <w:tr w:rsidR="00B278E4" w:rsidTr="00D8658C">
        <w:trPr>
          <w:trHeight w:val="264"/>
        </w:trPr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DengXian" w:eastAsia="DengXian" w:hAnsi="DengXian"/>
                <w:color w:val="000000"/>
                <w:sz w:val="20"/>
                <w:szCs w:val="20"/>
              </w:rPr>
              <w:t>tart</w:t>
            </w: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DengXian" w:eastAsia="DengXian" w:hAnsi="DengXian"/>
                <w:color w:val="000000"/>
                <w:sz w:val="20"/>
                <w:szCs w:val="20"/>
              </w:rPr>
              <w:t>(0w)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DengXian" w:eastAsia="DengXian" w:hAnsi="DengXian"/>
                <w:color w:val="000000"/>
                <w:sz w:val="20"/>
                <w:szCs w:val="20"/>
              </w:rPr>
              <w:t>nd</w:t>
            </w: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DengXian" w:eastAsia="DengXian" w:hAnsi="DengXian"/>
                <w:color w:val="000000"/>
                <w:sz w:val="20"/>
                <w:szCs w:val="20"/>
              </w:rPr>
              <w:t>(8w)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/>
                <w:color w:val="000000"/>
                <w:sz w:val="20"/>
                <w:szCs w:val="20"/>
              </w:rPr>
              <w:t>Training time</w:t>
            </w: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/>
                <w:color w:val="000000"/>
                <w:sz w:val="20"/>
                <w:szCs w:val="20"/>
              </w:rPr>
              <w:t>Completion rate</w:t>
            </w: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6/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8/2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53.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33.5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53.4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6/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8/2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45.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14.2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45.7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7/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9/1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39.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8.5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39.4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8/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9/2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36.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1.0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36.4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8/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10/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56.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40.0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56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8/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10/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45.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14.8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45.9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8/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10/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39.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9.4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39.8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8/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10/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17.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42.7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17.1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9/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10/2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32.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82.2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32.9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10/13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12/7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38.9 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7.2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38.9/40)</w:t>
            </w:r>
          </w:p>
        </w:tc>
      </w:tr>
      <w:tr w:rsidR="00B278E4" w:rsidTr="00D8658C">
        <w:trPr>
          <w:trHeight w:val="276"/>
        </w:trPr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10/1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023/12/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38.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278E4" w:rsidRDefault="00B278E4" w:rsidP="00D8658C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5.0%</w:t>
            </w:r>
            <w:r w:rsidR="00DA0319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 (38/40)</w:t>
            </w:r>
          </w:p>
        </w:tc>
      </w:tr>
    </w:tbl>
    <w:p w:rsidR="00DE04DF" w:rsidRDefault="00DE04DF" w:rsidP="00DE04DF">
      <w:pPr>
        <w:jc w:val="both"/>
      </w:pPr>
    </w:p>
    <w:sectPr w:rsidR="00DE0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E4"/>
    <w:rsid w:val="00013A0A"/>
    <w:rsid w:val="0003136C"/>
    <w:rsid w:val="000B1709"/>
    <w:rsid w:val="000C3E33"/>
    <w:rsid w:val="000E73D7"/>
    <w:rsid w:val="000F2AA6"/>
    <w:rsid w:val="001137FE"/>
    <w:rsid w:val="00172E15"/>
    <w:rsid w:val="001A121A"/>
    <w:rsid w:val="001A314D"/>
    <w:rsid w:val="001B6CB7"/>
    <w:rsid w:val="001C4C3A"/>
    <w:rsid w:val="0025465E"/>
    <w:rsid w:val="002E5CA6"/>
    <w:rsid w:val="0032085B"/>
    <w:rsid w:val="003260FE"/>
    <w:rsid w:val="0037438D"/>
    <w:rsid w:val="00375BFA"/>
    <w:rsid w:val="003E468D"/>
    <w:rsid w:val="00477BB6"/>
    <w:rsid w:val="00480258"/>
    <w:rsid w:val="004A4817"/>
    <w:rsid w:val="004A5681"/>
    <w:rsid w:val="0051396D"/>
    <w:rsid w:val="0051581D"/>
    <w:rsid w:val="00537B15"/>
    <w:rsid w:val="00575F31"/>
    <w:rsid w:val="005B0E1E"/>
    <w:rsid w:val="005B6BE9"/>
    <w:rsid w:val="005C3769"/>
    <w:rsid w:val="005D3D68"/>
    <w:rsid w:val="005D7AF5"/>
    <w:rsid w:val="005F5C99"/>
    <w:rsid w:val="00642525"/>
    <w:rsid w:val="00653265"/>
    <w:rsid w:val="006546E8"/>
    <w:rsid w:val="006677D3"/>
    <w:rsid w:val="0067450B"/>
    <w:rsid w:val="00675172"/>
    <w:rsid w:val="00712CF9"/>
    <w:rsid w:val="00720BDB"/>
    <w:rsid w:val="00751402"/>
    <w:rsid w:val="00754E40"/>
    <w:rsid w:val="007A0B56"/>
    <w:rsid w:val="00885D9A"/>
    <w:rsid w:val="008C2D6D"/>
    <w:rsid w:val="008D25CB"/>
    <w:rsid w:val="00984DEB"/>
    <w:rsid w:val="009A1569"/>
    <w:rsid w:val="009B5689"/>
    <w:rsid w:val="009C1354"/>
    <w:rsid w:val="009E0B02"/>
    <w:rsid w:val="009F4E9C"/>
    <w:rsid w:val="00A0362C"/>
    <w:rsid w:val="00A03640"/>
    <w:rsid w:val="00A12519"/>
    <w:rsid w:val="00AE6078"/>
    <w:rsid w:val="00B278E4"/>
    <w:rsid w:val="00B80C58"/>
    <w:rsid w:val="00BA47D6"/>
    <w:rsid w:val="00BB0924"/>
    <w:rsid w:val="00BB3488"/>
    <w:rsid w:val="00BC1AB0"/>
    <w:rsid w:val="00BC624F"/>
    <w:rsid w:val="00C11FD9"/>
    <w:rsid w:val="00C20D43"/>
    <w:rsid w:val="00C505A7"/>
    <w:rsid w:val="00C8631F"/>
    <w:rsid w:val="00CB7565"/>
    <w:rsid w:val="00DA01E2"/>
    <w:rsid w:val="00DA0319"/>
    <w:rsid w:val="00DB1930"/>
    <w:rsid w:val="00DE04DF"/>
    <w:rsid w:val="00DE2046"/>
    <w:rsid w:val="00E133E6"/>
    <w:rsid w:val="00E23CD3"/>
    <w:rsid w:val="00EA73E2"/>
    <w:rsid w:val="00ED6A4E"/>
    <w:rsid w:val="00EF191C"/>
    <w:rsid w:val="00F56727"/>
    <w:rsid w:val="00F71D33"/>
    <w:rsid w:val="00F775B4"/>
    <w:rsid w:val="00F7789B"/>
    <w:rsid w:val="00F92200"/>
    <w:rsid w:val="00FC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881D5"/>
  <w15:chartTrackingRefBased/>
  <w15:docId w15:val="{D0E8DBC9-627E-8C48-B09C-3A17F87C8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278E4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Zhu</dc:creator>
  <cp:keywords/>
  <dc:description/>
  <cp:lastModifiedBy>Wenqing Zhu</cp:lastModifiedBy>
  <cp:revision>5</cp:revision>
  <dcterms:created xsi:type="dcterms:W3CDTF">2024-08-26T08:54:00Z</dcterms:created>
  <dcterms:modified xsi:type="dcterms:W3CDTF">2024-09-30T13:14:00Z</dcterms:modified>
</cp:coreProperties>
</file>